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A4A1C" w14:textId="54085368" w:rsidR="00BD2523" w:rsidRDefault="002770C7" w:rsidP="00BD2523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0B77BA76" wp14:editId="20937550">
            <wp:extent cx="5943600" cy="4453255"/>
            <wp:effectExtent l="0" t="0" r="0" b="0"/>
            <wp:docPr id="1" name="Picture 1" descr="Macintosh HD:Users:dan:Documents:Manuscripts:Submitted_Published:Bolnick Schmerer and Brock:PLoS One Figures:Summary slides2:Slid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:Documents:Manuscripts:Submitted_Published:Bolnick Schmerer and Brock:PLoS One Figures:Summary slides2:Slide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A1F8B" w14:textId="5E749259" w:rsidR="00BD2523" w:rsidRDefault="00BD2523" w:rsidP="00BD2523">
      <w:pPr>
        <w:pStyle w:val="ListParagraph"/>
        <w:spacing w:line="480" w:lineRule="auto"/>
        <w:ind w:left="0"/>
      </w:pPr>
      <w:bookmarkStart w:id="0" w:name="_GoBack"/>
      <w:r w:rsidRPr="0080524E">
        <w:t xml:space="preserve">Figure S6. </w:t>
      </w:r>
      <w:proofErr w:type="gramStart"/>
      <w:r w:rsidRPr="0080524E">
        <w:t>Summary of possible confounding variables’ effects on host immune traits or color, using spectrophotometric measures of color.</w:t>
      </w:r>
      <w:proofErr w:type="gramEnd"/>
      <w:r>
        <w:t xml:space="preserve"> </w:t>
      </w:r>
      <w:bookmarkEnd w:id="0"/>
      <w:r>
        <w:t xml:space="preserve">See Supplementary Text </w:t>
      </w:r>
      <w:r w:rsidR="004B142E">
        <w:t>S3</w:t>
      </w:r>
      <w:r>
        <w:t xml:space="preserve"> for details. </w:t>
      </w:r>
      <w:proofErr w:type="gramStart"/>
      <w:r>
        <w:t>As in Fig.</w:t>
      </w:r>
      <w:proofErr w:type="gramEnd"/>
      <w:r>
        <w:t xml:space="preserve"> S4, solid lines represent significant main effects and dashed lines represent lake-specific effects (e.g., significant lake by variable interactions), from separate linear models for each comparison. </w:t>
      </w:r>
      <w:r w:rsidR="002770C7">
        <w:t>Plus or minus signs indicate effect direction. For lake*color interactions, we indicate whether the interaction occurs because of opposite effect directions (-/+) or because effects are present in some and absent in other lakes (e.g., -/0). For purposes of effect directions, redder males have higher hue scores.</w:t>
      </w:r>
    </w:p>
    <w:p w14:paraId="7B28C546" w14:textId="77777777" w:rsidR="00E80F75" w:rsidRDefault="00E80F75"/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523"/>
    <w:rsid w:val="002770C7"/>
    <w:rsid w:val="00294C4D"/>
    <w:rsid w:val="004B142E"/>
    <w:rsid w:val="0080524E"/>
    <w:rsid w:val="00A758EC"/>
    <w:rsid w:val="00AF5389"/>
    <w:rsid w:val="00BD2523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1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5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25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5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5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25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5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Macintosh Word</Application>
  <DocSecurity>0</DocSecurity>
  <Lines>4</Lines>
  <Paragraphs>1</Paragraphs>
  <ScaleCrop>false</ScaleCrop>
  <Company>The University of Texas at Austin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4</cp:revision>
  <dcterms:created xsi:type="dcterms:W3CDTF">2015-02-13T03:45:00Z</dcterms:created>
  <dcterms:modified xsi:type="dcterms:W3CDTF">2015-02-13T05:52:00Z</dcterms:modified>
</cp:coreProperties>
</file>